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DF864" w14:textId="77777777" w:rsidR="00842313" w:rsidRDefault="00B22C66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Example code used to parse and analyse the 1000 unzipped combined, single chromosome vcf files.  I </w:t>
      </w:r>
      <w:r w:rsidR="00842313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am not a programmer, as will become obvious.</w:t>
      </w:r>
      <w:r w:rsidR="00842313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This code should run if pasted into a source window in, // for example, Visual Studio 2015 but you will need three additional files: (1) a 1000 genome</w:t>
      </w:r>
    </w:p>
    <w:p w14:paraId="09185040" w14:textId="77777777" w:rsidR="00842313" w:rsidRDefault="00842313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individual chromosome .vcf file, renamed</w:t>
      </w:r>
      <w:r w:rsidR="00B22C66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“ALL.chr1.vcf” (for chrom 1); (2) a list of the 2504 </w:t>
      </w:r>
    </w:p>
    <w:p w14:paraId="021F41A8" w14:textId="77777777" w:rsidR="00842313" w:rsidRDefault="00842313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samples named “inpops.txt”, a tab delimited file in which each row contains 4+ columns of which</w:t>
      </w:r>
    </w:p>
    <w:p w14:paraId="69792115" w14:textId="25BC5328" w:rsidR="00B22C66" w:rsidRDefault="00842313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column 2 contains a number from 1-26 indicating population (1=GBR, 2=FIN etc.) and column 3</w:t>
      </w:r>
    </w:p>
    <w:p w14:paraId="73E22885" w14:textId="77777777" w:rsidR="00061971" w:rsidRDefault="00842313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contains a number between 1and 5 indicating major geographic region (1=Europe, 2=East Asia</w:t>
      </w:r>
      <w:r w:rsidR="00061971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etc.); </w:t>
      </w:r>
    </w:p>
    <w:p w14:paraId="6E8CAC56" w14:textId="190EF179" w:rsidR="00842313" w:rsidRDefault="00061971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(3) the human reference sequence as used by the 1000 genomes project, hs37d5.fa. I am more than</w:t>
      </w:r>
    </w:p>
    <w:p w14:paraId="0226797A" w14:textId="320467DF" w:rsidR="00061971" w:rsidRDefault="00061971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happy to help try to sort issues if they arise but I suspect most competent C-programmers will</w:t>
      </w:r>
    </w:p>
    <w:p w14:paraId="28DC99C8" w14:textId="13490A3F" w:rsidR="00061971" w:rsidRDefault="00061971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prefer to recode properly. </w:t>
      </w:r>
    </w:p>
    <w:p w14:paraId="66F7121F" w14:textId="77777777" w:rsidR="00B22C66" w:rsidRDefault="00B22C66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</w:p>
    <w:p w14:paraId="2F7F13E4" w14:textId="77777777" w:rsidR="00B22C66" w:rsidRDefault="00B22C66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</w:p>
    <w:p w14:paraId="6FD7A969" w14:textId="77777777" w:rsidR="00842313" w:rsidRDefault="00842313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</w:t>
      </w:r>
      <w:r w:rsidR="0025391A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 </w:t>
      </w:r>
      <w:r w:rsidR="00830108">
        <w:rPr>
          <w:rFonts w:ascii="Consolas" w:hAnsi="Consolas" w:cs="Consolas"/>
          <w:color w:val="008000"/>
          <w:sz w:val="19"/>
          <w:szCs w:val="19"/>
          <w:highlight w:val="white"/>
        </w:rPr>
        <w:t>I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’m afraid I am</w:t>
      </w:r>
      <w:r w:rsidR="0025391A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lazy and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tend to include a number of standard headers regardless of whether they</w:t>
      </w:r>
    </w:p>
    <w:p w14:paraId="7CB2273E" w14:textId="536F1469" w:rsidR="0025391A" w:rsidRDefault="00842313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are needed in the current code</w:t>
      </w:r>
    </w:p>
    <w:p w14:paraId="4A7020B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&lt;iostream&gt;</w:t>
      </w:r>
    </w:p>
    <w:p w14:paraId="4AA46EE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&lt;stdlib.h&gt;</w:t>
      </w:r>
    </w:p>
    <w:p w14:paraId="213FDDB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&lt;fstream&gt;</w:t>
      </w:r>
    </w:p>
    <w:p w14:paraId="2A28FBF0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&lt;string.h&gt;</w:t>
      </w:r>
    </w:p>
    <w:p w14:paraId="0155ECD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&lt;stdio.h&gt;</w:t>
      </w:r>
    </w:p>
    <w:p w14:paraId="586BFF5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&lt;math.h&gt;</w:t>
      </w:r>
    </w:p>
    <w:p w14:paraId="422ED95D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1A558B4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using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namespac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std;</w:t>
      </w:r>
    </w:p>
    <w:p w14:paraId="5ECD932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0F9380B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Reference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hrom);</w:t>
      </w:r>
    </w:p>
    <w:p w14:paraId="28BD806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Pops();</w:t>
      </w:r>
    </w:p>
    <w:p w14:paraId="18CDE145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_First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ifstrea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&amp; in);</w:t>
      </w:r>
    </w:p>
    <w:p w14:paraId="2D47DE0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crement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ifstrea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&amp; in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h);</w:t>
      </w:r>
    </w:p>
    <w:p w14:paraId="391D4A5F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ng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ase);</w:t>
      </w:r>
    </w:p>
    <w:p w14:paraId="33BAEF3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onvert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ase);</w:t>
      </w:r>
    </w:p>
    <w:p w14:paraId="7C9386E0" w14:textId="77B3C562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riplet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1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2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3</w:t>
      </w:r>
      <w:r w:rsidR="00B22C66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="00B22C66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="00B22C66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4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14:paraId="42AA2C9F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364BD57B" w14:textId="16E8C8DD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ine[2000000];</w:t>
      </w:r>
      <w:r w:rsidR="00F36367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F36367" w:rsidRPr="00F36367">
        <w:rPr>
          <w:rFonts w:ascii="Consolas" w:hAnsi="Consolas" w:cs="Consolas"/>
          <w:color w:val="00B050"/>
          <w:sz w:val="19"/>
          <w:szCs w:val="19"/>
          <w:highlight w:val="white"/>
        </w:rPr>
        <w:t>// array for taking possibly large data chunks from vcf file</w:t>
      </w:r>
    </w:p>
    <w:p w14:paraId="1649A9FA" w14:textId="0BD1B815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REF[250000000]{};</w:t>
      </w:r>
      <w:r w:rsidR="00F36367" w:rsidRPr="00F36367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// reference sequence</w:t>
      </w:r>
    </w:p>
    <w:p w14:paraId="230A8A94" w14:textId="19E1D33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alleles[10</w:t>
      </w:r>
      <w:r w:rsidR="005E15B4">
        <w:rPr>
          <w:rFonts w:ascii="Consolas" w:hAnsi="Consolas" w:cs="Consolas"/>
          <w:color w:val="000000"/>
          <w:sz w:val="19"/>
          <w:szCs w:val="19"/>
          <w:highlight w:val="white"/>
        </w:rPr>
        <w:t>0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000][2]{};</w:t>
      </w:r>
      <w:r w:rsidR="00F36367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F36367" w:rsidRPr="00F36367">
        <w:rPr>
          <w:rFonts w:ascii="Consolas" w:hAnsi="Consolas" w:cs="Consolas"/>
          <w:color w:val="00B050"/>
          <w:sz w:val="19"/>
          <w:szCs w:val="19"/>
          <w:highlight w:val="white"/>
        </w:rPr>
        <w:t>// alleles</w:t>
      </w:r>
    </w:p>
    <w:p w14:paraId="674A1C6F" w14:textId="35B16235" w:rsidR="0025391A" w:rsidRPr="00F36367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pops[2505][2]{};</w:t>
      </w:r>
      <w:r w:rsidR="00F36367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="00F36367" w:rsidRPr="00F36367">
        <w:rPr>
          <w:rFonts w:ascii="Consolas" w:hAnsi="Consolas" w:cs="Consolas"/>
          <w:color w:val="00B050"/>
          <w:sz w:val="19"/>
          <w:szCs w:val="19"/>
          <w:highlight w:val="white"/>
        </w:rPr>
        <w:t>// population data</w:t>
      </w:r>
    </w:p>
    <w:p w14:paraId="2131AB50" w14:textId="375366EC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het[10</w:t>
      </w:r>
      <w:r w:rsidR="005E15B4">
        <w:rPr>
          <w:rFonts w:ascii="Consolas" w:hAnsi="Consolas" w:cs="Consolas"/>
          <w:color w:val="000000"/>
          <w:sz w:val="19"/>
          <w:szCs w:val="19"/>
          <w:highlight w:val="white"/>
        </w:rPr>
        <w:t>0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000][10]{};</w:t>
      </w:r>
      <w:r w:rsidR="00F36367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F36367" w:rsidRPr="00F36367">
        <w:rPr>
          <w:rFonts w:ascii="Consolas" w:hAnsi="Consolas" w:cs="Consolas"/>
          <w:color w:val="00B050"/>
          <w:sz w:val="19"/>
          <w:szCs w:val="19"/>
          <w:highlight w:val="white"/>
        </w:rPr>
        <w:t>// SNP data including heterozygosity</w:t>
      </w:r>
      <w:r w:rsidR="005E15B4">
        <w:rPr>
          <w:rFonts w:ascii="Consolas" w:hAnsi="Consolas" w:cs="Consolas"/>
          <w:color w:val="00B050"/>
          <w:sz w:val="19"/>
          <w:szCs w:val="19"/>
          <w:highlight w:val="white"/>
        </w:rPr>
        <w:t>, analysed as a ‘circular’ array</w:t>
      </w:r>
    </w:p>
    <w:p w14:paraId="6FDBF741" w14:textId="097B054E" w:rsidR="0025391A" w:rsidRPr="00F36367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long</w:t>
      </w:r>
      <w:r w:rsidR="00B16A22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cation[10</w:t>
      </w:r>
      <w:r w:rsidR="005E15B4">
        <w:rPr>
          <w:rFonts w:ascii="Consolas" w:hAnsi="Consolas" w:cs="Consolas"/>
          <w:color w:val="000000"/>
          <w:sz w:val="19"/>
          <w:szCs w:val="19"/>
          <w:highlight w:val="white"/>
        </w:rPr>
        <w:t>0</w:t>
      </w:r>
      <w:r w:rsidR="00B16A22">
        <w:rPr>
          <w:rFonts w:ascii="Consolas" w:hAnsi="Consolas" w:cs="Consolas"/>
          <w:color w:val="000000"/>
          <w:sz w:val="19"/>
          <w:szCs w:val="19"/>
          <w:highlight w:val="white"/>
        </w:rPr>
        <w:t>000]{};</w:t>
      </w:r>
      <w:r w:rsidR="00F36367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F36367" w:rsidRPr="00F36367">
        <w:rPr>
          <w:rFonts w:ascii="Consolas" w:hAnsi="Consolas" w:cs="Consolas"/>
          <w:color w:val="00B050"/>
          <w:sz w:val="19"/>
          <w:szCs w:val="19"/>
          <w:highlight w:val="white"/>
        </w:rPr>
        <w:t>// SNP locations</w:t>
      </w:r>
    </w:p>
    <w:p w14:paraId="552AD4A2" w14:textId="454F2BE4" w:rsidR="0025391A" w:rsidRPr="005E15B4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5E15B4">
        <w:rPr>
          <w:rFonts w:ascii="Consolas" w:hAnsi="Consolas" w:cs="Consolas"/>
          <w:color w:val="000000"/>
          <w:sz w:val="19"/>
          <w:szCs w:val="19"/>
          <w:highlight w:val="white"/>
        </w:rPr>
        <w:t>counts[30][128][5][5]</w:t>
      </w:r>
      <w:r w:rsidR="00061971">
        <w:rPr>
          <w:rFonts w:ascii="Consolas" w:hAnsi="Consolas" w:cs="Consolas"/>
          <w:color w:val="000000"/>
          <w:sz w:val="19"/>
          <w:szCs w:val="19"/>
          <w:highlight w:val="white"/>
        </w:rPr>
        <w:t>[2]</w:t>
      </w:r>
      <w:r w:rsidR="00B22C66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5E15B4">
        <w:rPr>
          <w:rFonts w:ascii="Consolas" w:hAnsi="Consolas" w:cs="Consolas"/>
          <w:color w:val="000000"/>
          <w:sz w:val="19"/>
          <w:szCs w:val="19"/>
          <w:highlight w:val="white"/>
        </w:rPr>
        <w:t>{}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  <w:r w:rsidR="00F36367" w:rsidRPr="00F36367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// counts of triplets</w:t>
      </w:r>
      <w:r w:rsidR="005E15B4">
        <w:rPr>
          <w:rFonts w:ascii="Consolas" w:hAnsi="Consolas" w:cs="Consolas"/>
          <w:color w:val="00B050"/>
          <w:sz w:val="19"/>
          <w:szCs w:val="19"/>
          <w:highlight w:val="white"/>
        </w:rPr>
        <w:t>[het][trip][pop][nvar</w:t>
      </w:r>
      <w:r w:rsidR="00B22C66">
        <w:rPr>
          <w:rFonts w:ascii="Consolas" w:hAnsi="Consolas" w:cs="Consolas"/>
          <w:color w:val="00B050"/>
          <w:sz w:val="19"/>
          <w:szCs w:val="19"/>
          <w:highlight w:val="white"/>
        </w:rPr>
        <w:t>iants</w:t>
      </w:r>
      <w:r w:rsidR="005E15B4">
        <w:rPr>
          <w:rFonts w:ascii="Consolas" w:hAnsi="Consolas" w:cs="Consolas"/>
          <w:color w:val="00B050"/>
          <w:sz w:val="19"/>
          <w:szCs w:val="19"/>
          <w:highlight w:val="white"/>
        </w:rPr>
        <w:t>]</w:t>
      </w:r>
      <w:r w:rsidR="00061971">
        <w:rPr>
          <w:rFonts w:ascii="Consolas" w:hAnsi="Consolas" w:cs="Consolas"/>
          <w:color w:val="00B050"/>
          <w:sz w:val="19"/>
          <w:szCs w:val="19"/>
          <w:highlight w:val="white"/>
        </w:rPr>
        <w:t>[tv/ts]</w:t>
      </w:r>
    </w:p>
    <w:p w14:paraId="5C4DD097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hrom = 0;</w:t>
      </w:r>
    </w:p>
    <w:p w14:paraId="30482479" w14:textId="556C0DDD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window = 1000;</w:t>
      </w:r>
      <w:r w:rsidR="005E15B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5E15B4" w:rsidRPr="005E15B4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// </w:t>
      </w:r>
      <w:r w:rsidR="00B22C66">
        <w:rPr>
          <w:rFonts w:ascii="Consolas" w:hAnsi="Consolas" w:cs="Consolas"/>
          <w:color w:val="00B050"/>
          <w:sz w:val="19"/>
          <w:szCs w:val="19"/>
          <w:highlight w:val="white"/>
        </w:rPr>
        <w:t>size of</w:t>
      </w:r>
      <w:r w:rsidR="005E15B4" w:rsidRPr="005E15B4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window </w:t>
      </w:r>
      <w:r w:rsidR="00B22C66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to be </w:t>
      </w:r>
      <w:r w:rsidR="005E15B4" w:rsidRPr="005E15B4">
        <w:rPr>
          <w:rFonts w:ascii="Consolas" w:hAnsi="Consolas" w:cs="Consolas"/>
          <w:color w:val="00B050"/>
          <w:sz w:val="19"/>
          <w:szCs w:val="19"/>
          <w:highlight w:val="white"/>
        </w:rPr>
        <w:t>analysed</w:t>
      </w:r>
    </w:p>
    <w:p w14:paraId="5AABF3D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11B6A70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273246D5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main()</w:t>
      </w:r>
    </w:p>
    <w:p w14:paraId="4ED40EF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6F0C8ED6" w14:textId="113272F9" w:rsidR="00B16A22" w:rsidRDefault="00B16A2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B16A22">
        <w:rPr>
          <w:rFonts w:ascii="Consolas" w:hAnsi="Consolas" w:cs="Consolas"/>
          <w:color w:val="00B050"/>
          <w:sz w:val="19"/>
          <w:szCs w:val="19"/>
          <w:highlight w:val="white"/>
        </w:rPr>
        <w:t>## input the chromosome to analyse and convert to a number</w:t>
      </w:r>
    </w:p>
    <w:p w14:paraId="35E8E8C3" w14:textId="2534C4F9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="00B16A22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hromosome[5];</w:t>
      </w:r>
    </w:p>
    <w:p w14:paraId="4336598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c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chromosome 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171678D3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in &gt;&gt; chromosome;</w:t>
      </w:r>
    </w:p>
    <w:p w14:paraId="54260121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chromosome[1]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\0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 chrom = chromosome[0] - 48;</w:t>
      </w:r>
    </w:p>
    <w:p w14:paraId="51063DF5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hrom = (chromosome[0] - 48) * 10 + chromosome[1] - 48;</w:t>
      </w:r>
    </w:p>
    <w:p w14:paraId="7783BA37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4481CAA5" w14:textId="062C7625" w:rsidR="00B16A22" w:rsidRDefault="00B16A2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B16A22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## open the appropriate vcf file, </w:t>
      </w:r>
      <w:r w:rsidR="005E15B4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(on my computer </w:t>
      </w:r>
      <w:r w:rsidRPr="00B16A22">
        <w:rPr>
          <w:rFonts w:ascii="Consolas" w:hAnsi="Consolas" w:cs="Consolas"/>
          <w:color w:val="00B050"/>
          <w:sz w:val="19"/>
          <w:szCs w:val="19"/>
          <w:highlight w:val="white"/>
        </w:rPr>
        <w:t>stored on drive B</w:t>
      </w:r>
      <w:r w:rsidR="005E15B4">
        <w:rPr>
          <w:rFonts w:ascii="Consolas" w:hAnsi="Consolas" w:cs="Consolas"/>
          <w:color w:val="00B050"/>
          <w:sz w:val="19"/>
          <w:szCs w:val="19"/>
          <w:highlight w:val="white"/>
        </w:rPr>
        <w:t>)</w:t>
      </w:r>
    </w:p>
    <w:p w14:paraId="74755274" w14:textId="33D857D2" w:rsidR="00B16A22" w:rsidRDefault="00B16A2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B05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file3[200] 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B:\\All.chr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138BC47F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strcat_s(infile3, chromosome);</w:t>
      </w:r>
    </w:p>
    <w:p w14:paraId="73FE00F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strcat_s(infile3,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.vcf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14:paraId="72790DB3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ifstrea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3(infile3);</w:t>
      </w:r>
    </w:p>
    <w:p w14:paraId="290F8EE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in3) c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input file 'ALL.chr' not open, does it exist?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54EB008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567FFA22" w14:textId="31978EE0" w:rsidR="0025391A" w:rsidRDefault="00B16A2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B16A22">
        <w:rPr>
          <w:rFonts w:ascii="Consolas" w:hAnsi="Consolas" w:cs="Consolas"/>
          <w:color w:val="00B050"/>
          <w:sz w:val="19"/>
          <w:szCs w:val="19"/>
          <w:highlight w:val="white"/>
        </w:rPr>
        <w:t>## scroll through the header lines</w:t>
      </w:r>
    </w:p>
    <w:p w14:paraId="063C215B" w14:textId="6B5002AB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B16A22">
        <w:rPr>
          <w:rFonts w:ascii="Consolas" w:hAnsi="Consolas" w:cs="Consolas"/>
          <w:color w:val="000000"/>
          <w:sz w:val="19"/>
          <w:szCs w:val="19"/>
          <w:highlight w:val="white"/>
        </w:rPr>
        <w:t>i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; i &lt; </w:t>
      </w:r>
      <w:r w:rsidR="00B16A22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253; i++) 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in3.getline(line, 100000);</w:t>
      </w:r>
    </w:p>
    <w:p w14:paraId="463FF279" w14:textId="77834A10" w:rsidR="0025391A" w:rsidRDefault="0025391A" w:rsidP="00B16A2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</w:p>
    <w:p w14:paraId="7CC6BB2C" w14:textId="4871D915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B16A22" w:rsidRPr="00B16A22">
        <w:rPr>
          <w:rFonts w:ascii="Consolas" w:hAnsi="Consolas" w:cs="Consolas"/>
          <w:color w:val="00B050"/>
          <w:sz w:val="19"/>
          <w:szCs w:val="19"/>
          <w:highlight w:val="white"/>
        </w:rPr>
        <w:t>## load triplet conversion array, population data and reference sequence</w:t>
      </w:r>
    </w:p>
    <w:p w14:paraId="6F077C65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LoadPops();</w:t>
      </w:r>
    </w:p>
    <w:p w14:paraId="0D3C20D0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LoadReference(chrom);</w:t>
      </w:r>
    </w:p>
    <w:p w14:paraId="56C37140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ab/>
        <w:t xml:space="preserve">c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loaded\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22DC8C1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37E0905E" w14:textId="0ACF18D7" w:rsidR="00B16A22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B16A22" w:rsidRPr="00B16A22">
        <w:rPr>
          <w:rFonts w:ascii="Consolas" w:hAnsi="Consolas" w:cs="Consolas"/>
          <w:color w:val="00B050"/>
          <w:sz w:val="19"/>
          <w:szCs w:val="19"/>
          <w:highlight w:val="white"/>
        </w:rPr>
        <w:t>## create and open the output file</w:t>
      </w:r>
    </w:p>
    <w:p w14:paraId="01F791D9" w14:textId="3D0F30C7" w:rsidR="0025391A" w:rsidRDefault="0025391A" w:rsidP="00B16A22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outfile[200] 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F:\\Triplet_New_W1Kn_CHR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11A2E17D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strcat_s(outfile, chromosome);</w:t>
      </w:r>
    </w:p>
    <w:p w14:paraId="30B13FF8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strcat_s(outfile,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.txt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14:paraId="1AEFE97C" w14:textId="2370C274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="00B16A22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ofstrea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out(outfile);</w:t>
      </w:r>
    </w:p>
    <w:p w14:paraId="00DCEC1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out) c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out file open\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365A61CF" w14:textId="594DD499" w:rsidR="0025391A" w:rsidRPr="00B16A22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B16A22" w:rsidRPr="00B16A22">
        <w:rPr>
          <w:rFonts w:ascii="Consolas" w:hAnsi="Consolas" w:cs="Consolas"/>
          <w:color w:val="00B050"/>
          <w:sz w:val="19"/>
          <w:szCs w:val="19"/>
          <w:highlight w:val="white"/>
        </w:rPr>
        <w:t>## zero loop variables and load the first 100</w:t>
      </w:r>
      <w:r w:rsidR="005E15B4">
        <w:rPr>
          <w:rFonts w:ascii="Consolas" w:hAnsi="Consolas" w:cs="Consolas"/>
          <w:color w:val="00B050"/>
          <w:sz w:val="19"/>
          <w:szCs w:val="19"/>
          <w:highlight w:val="white"/>
        </w:rPr>
        <w:t>0</w:t>
      </w:r>
      <w:r w:rsidR="00B16A22" w:rsidRPr="00B16A22">
        <w:rPr>
          <w:rFonts w:ascii="Consolas" w:hAnsi="Consolas" w:cs="Consolas"/>
          <w:color w:val="00B050"/>
          <w:sz w:val="19"/>
          <w:szCs w:val="19"/>
          <w:highlight w:val="white"/>
        </w:rPr>
        <w:t>00 SNPs</w:t>
      </w:r>
    </w:p>
    <w:p w14:paraId="44671D2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est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tru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42D6A6D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start = 0;</w:t>
      </w:r>
    </w:p>
    <w:p w14:paraId="3FCAF34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cn = 0, mb = 0, prev = 0;</w:t>
      </w:r>
    </w:p>
    <w:p w14:paraId="67E4941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Load_First(in3);</w:t>
      </w:r>
    </w:p>
    <w:p w14:paraId="111B8F58" w14:textId="77777777" w:rsidR="00B16A22" w:rsidRDefault="00B16A2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6956F038" w14:textId="224D504F" w:rsidR="00B16A22" w:rsidRDefault="00B16A2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2128A6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## </w:t>
      </w:r>
      <w:r w:rsidR="002128A6" w:rsidRPr="002128A6">
        <w:rPr>
          <w:rFonts w:ascii="Consolas" w:hAnsi="Consolas" w:cs="Consolas"/>
          <w:color w:val="00B050"/>
          <w:sz w:val="19"/>
          <w:szCs w:val="19"/>
          <w:highlight w:val="white"/>
        </w:rPr>
        <w:t>analyse the chromosome file, terminating when it finds a location of -1 (test = True)</w:t>
      </w:r>
    </w:p>
    <w:p w14:paraId="4712C66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whil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in3.eof() &amp; test) {</w:t>
      </w:r>
    </w:p>
    <w:p w14:paraId="3652E551" w14:textId="58F8D66F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het[lcn][7] &gt; -1) {</w:t>
      </w:r>
      <w:r w:rsidR="007E0E8A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2D7860">
        <w:rPr>
          <w:rFonts w:ascii="Consolas" w:hAnsi="Consolas" w:cs="Consolas"/>
          <w:color w:val="00B050"/>
          <w:sz w:val="19"/>
          <w:szCs w:val="19"/>
          <w:highlight w:val="white"/>
        </w:rPr>
        <w:t>//</w:t>
      </w:r>
      <w:r w:rsidR="007E0E8A" w:rsidRPr="007E0E8A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if the data array has an allele stored</w:t>
      </w:r>
    </w:p>
    <w:p w14:paraId="2534243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othet = 0;</w:t>
      </w:r>
    </w:p>
    <w:p w14:paraId="5C5E89B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pop = het[lcn][6];</w:t>
      </w:r>
    </w:p>
    <w:p w14:paraId="177819AC" w14:textId="77777777" w:rsidR="007E0E8A" w:rsidRDefault="007E0E8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757DABBB" w14:textId="68188FF2" w:rsidR="007E0E8A" w:rsidRPr="007E0E8A" w:rsidRDefault="007E0E8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2D7860">
        <w:rPr>
          <w:rFonts w:ascii="Consolas" w:hAnsi="Consolas" w:cs="Consolas"/>
          <w:color w:val="00B050"/>
          <w:sz w:val="19"/>
          <w:szCs w:val="19"/>
          <w:highlight w:val="white"/>
        </w:rPr>
        <w:t>//</w:t>
      </w: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set start place and scroll through array, summing heterozygosity for sites</w:t>
      </w:r>
    </w:p>
    <w:p w14:paraId="47EDC0E1" w14:textId="2D8533C6" w:rsidR="007E0E8A" w:rsidRPr="007E0E8A" w:rsidRDefault="007E0E8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ab/>
      </w: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ab/>
      </w: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ab/>
      </w:r>
      <w:r w:rsidR="002D7860">
        <w:rPr>
          <w:rFonts w:ascii="Consolas" w:hAnsi="Consolas" w:cs="Consolas"/>
          <w:color w:val="00B050"/>
          <w:sz w:val="19"/>
          <w:szCs w:val="19"/>
          <w:highlight w:val="white"/>
        </w:rPr>
        <w:t>//</w:t>
      </w: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within ‘window’ bases of the focal SNP.  If ‘start’ is more than ‘window’</w:t>
      </w:r>
    </w:p>
    <w:p w14:paraId="183BCFC6" w14:textId="6C1B665E" w:rsidR="007E0E8A" w:rsidRDefault="007E0E8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ab/>
      </w: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ab/>
      </w: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ab/>
      </w:r>
      <w:r w:rsidR="002D7860">
        <w:rPr>
          <w:rFonts w:ascii="Consolas" w:hAnsi="Consolas" w:cs="Consolas"/>
          <w:color w:val="00B050"/>
          <w:sz w:val="19"/>
          <w:szCs w:val="19"/>
          <w:highlight w:val="white"/>
        </w:rPr>
        <w:t>//</w:t>
      </w:r>
      <w:r w:rsidRPr="007E0E8A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bases before the focal SNP, use ‘increment’ to read more data.</w:t>
      </w:r>
    </w:p>
    <w:p w14:paraId="15A046B3" w14:textId="1C9BA4E7" w:rsidR="005E15B4" w:rsidRPr="00B506F2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g = start;</w:t>
      </w:r>
    </w:p>
    <w:p w14:paraId="19598802" w14:textId="6F40EAC9" w:rsidR="005E15B4" w:rsidRDefault="0025391A" w:rsidP="005E15B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whil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location[g] &lt; (location[lcn] + window) &amp; test) {</w:t>
      </w:r>
    </w:p>
    <w:p w14:paraId="50DAB4C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abs(location[g] - location[lcn]) &lt; window) tothet += het[g][pop + 1];</w:t>
      </w:r>
    </w:p>
    <w:p w14:paraId="7155B491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location[g] &lt; (location[lcn] - window)) {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 move forwards</w:t>
      </w:r>
    </w:p>
    <w:p w14:paraId="7FFD180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crement(in3, g);</w:t>
      </w:r>
    </w:p>
    <w:p w14:paraId="2B90DB2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start = g+1;</w:t>
      </w:r>
    </w:p>
    <w:p w14:paraId="2807BB4D" w14:textId="77777777" w:rsidR="00564704" w:rsidRDefault="00564704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4BA93FEE" w14:textId="280E7BBA" w:rsidR="00564704" w:rsidRDefault="00564704" w:rsidP="00B22C66">
      <w:pPr>
        <w:autoSpaceDE w:val="0"/>
        <w:autoSpaceDN w:val="0"/>
        <w:adjustRightInd w:val="0"/>
        <w:spacing w:after="0" w:line="240" w:lineRule="auto"/>
        <w:outlineLvl w:val="0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2D7860">
        <w:rPr>
          <w:rFonts w:ascii="Consolas" w:hAnsi="Consolas" w:cs="Consolas"/>
          <w:color w:val="00B050"/>
          <w:sz w:val="19"/>
          <w:szCs w:val="19"/>
          <w:highlight w:val="white"/>
        </w:rPr>
        <w:t>//</w:t>
      </w:r>
      <w:r w:rsidRPr="00564704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I use a ‘circular’ array, returning to zero it reaches 10000</w:t>
      </w:r>
    </w:p>
    <w:p w14:paraId="6F35448E" w14:textId="77777777" w:rsidR="0025391A" w:rsidRDefault="0025391A" w:rsidP="00B22C66">
      <w:pPr>
        <w:autoSpaceDE w:val="0"/>
        <w:autoSpaceDN w:val="0"/>
        <w:adjustRightInd w:val="0"/>
        <w:spacing w:after="0" w:line="240" w:lineRule="auto"/>
        <w:outlineLvl w:val="0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start == 10000) start = 0;</w:t>
      </w:r>
    </w:p>
    <w:p w14:paraId="44DEC775" w14:textId="77777777" w:rsidR="0031563E" w:rsidRDefault="0031563E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31969C30" w14:textId="77D33B0B" w:rsidR="0031563E" w:rsidRDefault="0031563E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2D7860">
        <w:rPr>
          <w:rFonts w:ascii="Consolas" w:hAnsi="Consolas" w:cs="Consolas"/>
          <w:color w:val="00B050"/>
          <w:sz w:val="19"/>
          <w:szCs w:val="19"/>
          <w:highlight w:val="white"/>
        </w:rPr>
        <w:t>//</w:t>
      </w:r>
      <w:r w:rsidRPr="0031563E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output to screen as each megabase passes</w:t>
      </w:r>
    </w:p>
    <w:p w14:paraId="6993FB6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mb = location[lcn] / 1000000;</w:t>
      </w:r>
    </w:p>
    <w:p w14:paraId="6D20E6D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mb &gt; prev) cout &lt;&lt; location[lcn]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\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22450EC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prev = mb;</w:t>
      </w:r>
    </w:p>
    <w:p w14:paraId="4E54397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102D4FE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 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g++;</w:t>
      </w:r>
    </w:p>
    <w:p w14:paraId="355F9B00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g == 10000) g = 0;</w:t>
      </w:r>
    </w:p>
    <w:p w14:paraId="3E569857" w14:textId="77777777" w:rsidR="002D7860" w:rsidRDefault="002D7860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1B1F0A10" w14:textId="469A192C" w:rsidR="002D7860" w:rsidRDefault="002D7860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B050"/>
          <w:sz w:val="19"/>
          <w:szCs w:val="19"/>
          <w:highlight w:val="white"/>
        </w:rPr>
        <w:t>//</w:t>
      </w:r>
      <w:r w:rsidRPr="002D7860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exit flag triggered if location is -1</w:t>
      </w:r>
    </w:p>
    <w:p w14:paraId="2FCA246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location[g] &lt; 0) {</w:t>
      </w:r>
    </w:p>
    <w:p w14:paraId="78E3F968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test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5CE3F12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2FA683FD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22224433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0034F607" w14:textId="77777777" w:rsidR="002D7860" w:rsidRDefault="002D7860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179F105A" w14:textId="75AEB531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2D7860">
        <w:rPr>
          <w:rFonts w:ascii="Consolas" w:hAnsi="Consolas" w:cs="Consolas"/>
          <w:color w:val="008000"/>
          <w:sz w:val="19"/>
          <w:szCs w:val="19"/>
          <w:highlight w:val="white"/>
        </w:rPr>
        <w:t>// analyse the triplet, composed of base1,2 &amp; 3.</w:t>
      </w:r>
    </w:p>
    <w:p w14:paraId="15D22F01" w14:textId="529ED36E" w:rsidR="00B506F2" w:rsidRDefault="00B506F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ab/>
        <w:t>// poor programming style, sorry. Integers stored in a float array may appear</w:t>
      </w:r>
    </w:p>
    <w:p w14:paraId="018B2889" w14:textId="63AB0F1B" w:rsidR="00B506F2" w:rsidRDefault="00B506F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ab/>
        <w:t>// as 6.99999 instead of 7, hence the addition of a fraction when reverting</w:t>
      </w:r>
    </w:p>
    <w:p w14:paraId="2208C078" w14:textId="77777777" w:rsidR="00B506F2" w:rsidRDefault="0025391A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B506F2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="00B506F2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ase1 = REF[location[lcn] - 1];</w:t>
      </w:r>
    </w:p>
    <w:p w14:paraId="44CC84F3" w14:textId="0F7BA769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ase2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het[lcn][7]+0.0001); </w:t>
      </w:r>
    </w:p>
    <w:p w14:paraId="75153172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ase3 = REF[location[lcn] + 1];</w:t>
      </w:r>
    </w:p>
    <w:p w14:paraId="4916D414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ase4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(het[lcn][9] + 0.0001);</w:t>
      </w:r>
    </w:p>
    <w:p w14:paraId="36A3C203" w14:textId="211DF5A6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rp = triplet(base1, base2, base3, base4);</w:t>
      </w:r>
    </w:p>
    <w:p w14:paraId="15659576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yp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(het[lcn][8] + 0.001) - 1;</w:t>
      </w:r>
      <w:r w:rsidR="0025391A"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25391A"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25391A"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</w:p>
    <w:p w14:paraId="5943F681" w14:textId="7523842A" w:rsidR="0025391A" w:rsidRDefault="0025391A" w:rsidP="00B506F2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H = tothet*5;</w:t>
      </w:r>
      <w:r w:rsidR="002D7860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2D7860" w:rsidRPr="002D7860">
        <w:rPr>
          <w:rFonts w:ascii="Consolas" w:hAnsi="Consolas" w:cs="Consolas"/>
          <w:color w:val="00B050"/>
          <w:sz w:val="19"/>
          <w:szCs w:val="19"/>
          <w:highlight w:val="white"/>
        </w:rPr>
        <w:t>// spread the heterozygosity values</w:t>
      </w:r>
    </w:p>
    <w:p w14:paraId="1F548D4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H&gt;49) H = 49;</w:t>
      </w:r>
    </w:p>
    <w:p w14:paraId="09BDB3AB" w14:textId="61E6BD59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ounts[H][trp][pop][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(het[lcn][8])-1][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(het[lcn][9])]++;</w:t>
      </w:r>
      <w:r w:rsidR="002D7860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2D7860" w:rsidRPr="002D7860">
        <w:rPr>
          <w:rFonts w:ascii="Consolas" w:hAnsi="Consolas" w:cs="Consolas"/>
          <w:color w:val="00B050"/>
          <w:sz w:val="19"/>
          <w:szCs w:val="19"/>
          <w:highlight w:val="white"/>
        </w:rPr>
        <w:t>// store in array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</w:p>
    <w:p w14:paraId="4DA261C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6BFAF711" w14:textId="3D62FDA7" w:rsidR="002D7860" w:rsidRDefault="002D7860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340913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// counter that also </w:t>
      </w:r>
      <w:r w:rsidR="00340913" w:rsidRPr="00340913">
        <w:rPr>
          <w:rFonts w:ascii="Consolas" w:hAnsi="Consolas" w:cs="Consolas"/>
          <w:color w:val="00B050"/>
          <w:sz w:val="19"/>
          <w:szCs w:val="19"/>
          <w:highlight w:val="white"/>
        </w:rPr>
        <w:t>uses the ‘circular’ approach, returning to zero at 10000</w:t>
      </w:r>
    </w:p>
    <w:p w14:paraId="698E64D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lcn++;</w:t>
      </w:r>
    </w:p>
    <w:p w14:paraId="16BF5982" w14:textId="346F5D25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lcn == 10</w:t>
      </w:r>
      <w:r w:rsidR="00B506F2">
        <w:rPr>
          <w:rFonts w:ascii="Consolas" w:hAnsi="Consolas" w:cs="Consolas"/>
          <w:color w:val="000000"/>
          <w:sz w:val="19"/>
          <w:szCs w:val="19"/>
          <w:highlight w:val="white"/>
        </w:rPr>
        <w:t>0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000) lcn = 0;</w:t>
      </w:r>
    </w:p>
    <w:p w14:paraId="45D99C0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48449808" w14:textId="726EAD78" w:rsidR="0025391A" w:rsidRDefault="00D549F7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</w:p>
    <w:p w14:paraId="1B01D938" w14:textId="700E86A6" w:rsidR="00D549F7" w:rsidRDefault="00B506F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="00D549F7" w:rsidRPr="00D549F7">
        <w:rPr>
          <w:rFonts w:ascii="Consolas" w:hAnsi="Consolas" w:cs="Consolas"/>
          <w:color w:val="00B050"/>
          <w:sz w:val="19"/>
          <w:szCs w:val="19"/>
          <w:highlight w:val="white"/>
        </w:rPr>
        <w:t>// output to file</w:t>
      </w:r>
    </w:p>
    <w:p w14:paraId="0A8947AC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rans = 0; trans &lt; 2; trans++) {</w:t>
      </w:r>
    </w:p>
    <w:p w14:paraId="4F8F4004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pop = 0; pop &lt; 5; pop++) {</w:t>
      </w:r>
    </w:p>
    <w:p w14:paraId="4597AB93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h = 0; h &lt; 50; h++) {</w:t>
      </w:r>
    </w:p>
    <w:p w14:paraId="669E033D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out &lt;&lt; h;</w:t>
      </w:r>
    </w:p>
    <w:p w14:paraId="56EF1705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yp = 0; typ &lt; 5; typ++) {</w:t>
      </w:r>
    </w:p>
    <w:p w14:paraId="2D530F2E" w14:textId="2F3A80DF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rp = 0; trp &lt; 32; trp++) 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\t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lt;&lt; counts[h][trp][pop][typ][trans];</w:t>
      </w:r>
    </w:p>
    <w:p w14:paraId="667A34EB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794D1A12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\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1DEE2AAA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54E774A1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\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4E721928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0A3BF71D" w14:textId="77777777" w:rsidR="0025391A" w:rsidRDefault="0025391A" w:rsidP="00D549F7">
      <w:pPr>
        <w:tabs>
          <w:tab w:val="left" w:pos="567"/>
          <w:tab w:val="left" w:pos="851"/>
          <w:tab w:val="left" w:pos="1134"/>
          <w:tab w:val="left" w:pos="1418"/>
          <w:tab w:val="left" w:pos="1701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3983D65F" w14:textId="169B606C" w:rsidR="0025391A" w:rsidRDefault="00D549F7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</w:t>
      </w:r>
      <w:r w:rsidR="0025391A">
        <w:rPr>
          <w:rFonts w:ascii="Consolas" w:hAnsi="Consolas" w:cs="Consolas"/>
          <w:color w:val="000000"/>
          <w:sz w:val="19"/>
          <w:szCs w:val="19"/>
          <w:highlight w:val="white"/>
        </w:rPr>
        <w:t>out.close();</w:t>
      </w:r>
    </w:p>
    <w:p w14:paraId="11C3D541" w14:textId="58775F18" w:rsidR="0025391A" w:rsidRDefault="00D549F7" w:rsidP="00D549F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</w:t>
      </w:r>
      <w:r w:rsidR="0025391A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="0025391A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;</w:t>
      </w:r>
    </w:p>
    <w:p w14:paraId="20D8D0D1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14:paraId="38CFB03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7687F0E9" w14:textId="089291E8" w:rsidR="00D549F7" w:rsidRDefault="00D549F7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D549F7">
        <w:rPr>
          <w:rFonts w:ascii="Consolas" w:hAnsi="Consolas" w:cs="Consolas"/>
          <w:color w:val="00B050"/>
          <w:sz w:val="19"/>
          <w:szCs w:val="19"/>
          <w:highlight w:val="white"/>
        </w:rPr>
        <w:t>// adds one more SNP to the circular array, for description, see ‘Load_First’ below</w:t>
      </w:r>
    </w:p>
    <w:p w14:paraId="12A873CB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crement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ifstrea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&amp;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14:paraId="636EFA9A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3390C734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emp[10000];</w:t>
      </w:r>
    </w:p>
    <w:p w14:paraId="5436E6E3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ref[1000];</w:t>
      </w:r>
    </w:p>
    <w:p w14:paraId="594479DD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alt[1000];</w:t>
      </w:r>
    </w:p>
    <w:p w14:paraId="3304069A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est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3C7E0A54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long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c = 0;</w:t>
      </w:r>
    </w:p>
    <w:p w14:paraId="4A5EFDD3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whil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test &amp; !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.eof()) {</w:t>
      </w:r>
    </w:p>
    <w:p w14:paraId="393C622B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gt;&gt; temp &gt;&gt; loc &gt;&gt; temp &gt;&gt; ref &gt;&gt; alt &gt;&gt; temp &gt;&gt; temp &gt;&gt; temp;</w:t>
      </w:r>
    </w:p>
    <w:p w14:paraId="5C8ECF48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g = 0;</w:t>
      </w:r>
    </w:p>
    <w:p w14:paraId="6DB2D7D1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SNP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010E64E4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whil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temp[g] !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\0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!SNP) {</w:t>
      </w:r>
    </w:p>
    <w:p w14:paraId="7F19F8AE" w14:textId="7C369C9A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827964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temp[g]==</w:t>
      </w:r>
      <w:r w:rsidR="00827964">
        <w:rPr>
          <w:rFonts w:ascii="Consolas" w:hAnsi="Consolas" w:cs="Consolas"/>
          <w:color w:val="A31515"/>
          <w:sz w:val="19"/>
          <w:szCs w:val="19"/>
          <w:highlight w:val="white"/>
        </w:rPr>
        <w:t>'V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temp[g+1]==</w:t>
      </w:r>
      <w:r w:rsidR="00827964">
        <w:rPr>
          <w:rFonts w:ascii="Consolas" w:hAnsi="Consolas" w:cs="Consolas"/>
          <w:color w:val="A31515"/>
          <w:sz w:val="19"/>
          <w:szCs w:val="19"/>
          <w:highlight w:val="white"/>
        </w:rPr>
        <w:t>'T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temp[g+2]==</w:t>
      </w:r>
      <w:r w:rsidR="00827964">
        <w:rPr>
          <w:rFonts w:ascii="Consolas" w:hAnsi="Consolas" w:cs="Consolas"/>
          <w:color w:val="A31515"/>
          <w:sz w:val="19"/>
          <w:szCs w:val="19"/>
          <w:highlight w:val="white"/>
        </w:rPr>
        <w:t>'=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temp[g+3]==</w:t>
      </w:r>
      <w:r w:rsidR="00827964">
        <w:rPr>
          <w:rFonts w:ascii="Consolas" w:hAnsi="Consolas" w:cs="Consolas"/>
          <w:color w:val="A31515"/>
          <w:sz w:val="19"/>
          <w:szCs w:val="19"/>
          <w:highlight w:val="white"/>
        </w:rPr>
        <w:t>'S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temp[g+4]==</w:t>
      </w:r>
      <w:r w:rsidR="00827964">
        <w:rPr>
          <w:rFonts w:ascii="Consolas" w:hAnsi="Consolas" w:cs="Consolas"/>
          <w:color w:val="A31515"/>
          <w:sz w:val="19"/>
          <w:szCs w:val="19"/>
          <w:highlight w:val="white"/>
        </w:rPr>
        <w:t>'N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>) SNP=</w:t>
      </w:r>
      <w:r w:rsidR="00827964">
        <w:rPr>
          <w:rFonts w:ascii="Consolas" w:hAnsi="Consolas" w:cs="Consolas"/>
          <w:color w:val="0000FF"/>
          <w:sz w:val="19"/>
          <w:szCs w:val="19"/>
          <w:highlight w:val="white"/>
        </w:rPr>
        <w:t>true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g++;</w:t>
      </w:r>
    </w:p>
    <w:p w14:paraId="22662456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438CAF83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SNP &amp; ref[1]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\0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alt[1]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\0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 {</w:t>
      </w:r>
    </w:p>
    <w:p w14:paraId="07361E3E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gt;&gt; temp;</w:t>
      </w:r>
    </w:p>
    <w:p w14:paraId="4232E858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.getline(line, 1000000);</w:t>
      </w:r>
    </w:p>
    <w:p w14:paraId="36085E2C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 = 0; f &lt; 10; f++) het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[f] = -1;</w:t>
      </w:r>
    </w:p>
    <w:p w14:paraId="7A118E87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nts[5][2]{};</w:t>
      </w:r>
    </w:p>
    <w:p w14:paraId="0E95DB5D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ot[2]{};</w:t>
      </w:r>
    </w:p>
    <w:p w14:paraId="260D3E40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 = 0; f &lt; 2504; f++) {</w:t>
      </w:r>
    </w:p>
    <w:p w14:paraId="6519F151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g1 = line[f * 4 + 1] - 48;</w:t>
      </w:r>
    </w:p>
    <w:p w14:paraId="2F4BA8FD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g2 = line[f * 4 + 3] - 48;</w:t>
      </w:r>
    </w:p>
    <w:p w14:paraId="049EAF5B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nts[pops[f][1]][g1]++;</w:t>
      </w:r>
    </w:p>
    <w:p w14:paraId="56B9E76F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nts[pops[f][1]][g2]++;</w:t>
      </w:r>
    </w:p>
    <w:p w14:paraId="34F08210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tot[g1]++;</w:t>
      </w:r>
    </w:p>
    <w:p w14:paraId="09BA7981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tot[g2]++;</w:t>
      </w:r>
    </w:p>
    <w:p w14:paraId="51D40D99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4F1A8837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pop = -1, al = -1;</w:t>
      </w:r>
    </w:p>
    <w:p w14:paraId="47E87375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 = 0; f &lt; 5; f++) {</w:t>
      </w:r>
    </w:p>
    <w:p w14:paraId="3BA2224D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q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(cnts[f][0]) / (cnts[f][0] + cnts[f][1]);</w:t>
      </w:r>
    </w:p>
    <w:p w14:paraId="560AB2CC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het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[1 + f] = fq * (1 - fq) * 2;</w:t>
      </w:r>
    </w:p>
    <w:p w14:paraId="737A193E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cnts[f][0] == tot[0]) pop = f, al = 0;</w:t>
      </w:r>
    </w:p>
    <w:p w14:paraId="2E275743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cnts[f][1] == tot[1]) pop = f, al = 1;</w:t>
      </w:r>
    </w:p>
    <w:p w14:paraId="364B6302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05220A03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rans = 0;</w:t>
      </w:r>
    </w:p>
    <w:p w14:paraId="05E6D71B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abs(cng(ref[0]) - cng(alt[0])) == 2) trans = 1;</w:t>
      </w:r>
    </w:p>
    <w:p w14:paraId="03D6DB43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pop &gt; -1) het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[6] = pop, het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[7] = al, het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[8] = tot[al], het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[9] = trans;</w:t>
      </w:r>
    </w:p>
    <w:p w14:paraId="64A65282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alleles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[0] = ref[0], alleles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[1] = alt[0];</w:t>
      </w:r>
    </w:p>
    <w:p w14:paraId="5BB835C4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location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 = loc;</w:t>
      </w:r>
    </w:p>
    <w:p w14:paraId="44F399A9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.eof()) location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 = -1;</w:t>
      </w:r>
    </w:p>
    <w:p w14:paraId="505AD317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test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tru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47610C5F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71246B61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.getline(line, 1000000);</w:t>
      </w:r>
    </w:p>
    <w:p w14:paraId="1D386466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17704FC9" w14:textId="77777777" w:rsidR="0025391A" w:rsidRDefault="0025391A" w:rsidP="00D549F7">
      <w:pPr>
        <w:tabs>
          <w:tab w:val="left" w:pos="284"/>
          <w:tab w:val="left" w:pos="567"/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14:paraId="4AB1845F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028A65BF" w14:textId="72BD0AA2" w:rsidR="00216090" w:rsidRDefault="00216090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216090">
        <w:rPr>
          <w:rFonts w:ascii="Consolas" w:hAnsi="Consolas" w:cs="Consolas"/>
          <w:color w:val="00B050"/>
          <w:sz w:val="19"/>
          <w:szCs w:val="19"/>
          <w:highlight w:val="white"/>
        </w:rPr>
        <w:t>// initialise the SNP array with 100</w:t>
      </w:r>
      <w:r w:rsidR="005E15B4">
        <w:rPr>
          <w:rFonts w:ascii="Consolas" w:hAnsi="Consolas" w:cs="Consolas"/>
          <w:color w:val="00B050"/>
          <w:sz w:val="19"/>
          <w:szCs w:val="19"/>
          <w:highlight w:val="white"/>
        </w:rPr>
        <w:t>0</w:t>
      </w:r>
      <w:r w:rsidRPr="00216090">
        <w:rPr>
          <w:rFonts w:ascii="Consolas" w:hAnsi="Consolas" w:cs="Consolas"/>
          <w:color w:val="00B050"/>
          <w:sz w:val="19"/>
          <w:szCs w:val="19"/>
          <w:highlight w:val="white"/>
        </w:rPr>
        <w:t>00 values</w:t>
      </w:r>
    </w:p>
    <w:p w14:paraId="17300CC0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_First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ifstrea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&amp;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14:paraId="2965EC3B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0383459D" w14:textId="5E1239AD" w:rsidR="00B506F2" w:rsidRDefault="00B506F2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B506F2">
        <w:rPr>
          <w:rFonts w:ascii="Consolas" w:hAnsi="Consolas" w:cs="Consolas"/>
          <w:color w:val="00B050"/>
          <w:sz w:val="19"/>
          <w:szCs w:val="19"/>
          <w:highlight w:val="white"/>
        </w:rPr>
        <w:t>// character arrays used to parse the vcf file fields</w:t>
      </w:r>
    </w:p>
    <w:p w14:paraId="46245C0A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emp[10000];</w:t>
      </w:r>
    </w:p>
    <w:p w14:paraId="7BEBC5D8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ref[1000];</w:t>
      </w:r>
    </w:p>
    <w:p w14:paraId="1F11E3FC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alt[1000];</w:t>
      </w:r>
    </w:p>
    <w:p w14:paraId="0C63FF69" w14:textId="4158F25C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nt = 0;</w:t>
      </w:r>
      <w:r w:rsidR="00B506F2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B506F2" w:rsidRPr="00B506F2">
        <w:rPr>
          <w:rFonts w:ascii="Consolas" w:hAnsi="Consolas" w:cs="Consolas"/>
          <w:color w:val="00B050"/>
          <w:sz w:val="19"/>
          <w:szCs w:val="19"/>
          <w:highlight w:val="white"/>
        </w:rPr>
        <w:t>// SNP counter</w:t>
      </w:r>
    </w:p>
    <w:p w14:paraId="734A0FD8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long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c = 0;</w:t>
      </w:r>
    </w:p>
    <w:p w14:paraId="07AD1136" w14:textId="565EBBE8" w:rsidR="003C374B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3C374B" w:rsidRPr="003C374B">
        <w:rPr>
          <w:rFonts w:ascii="Consolas" w:hAnsi="Consolas" w:cs="Consolas"/>
          <w:color w:val="00B050"/>
          <w:sz w:val="19"/>
          <w:szCs w:val="19"/>
          <w:highlight w:val="white"/>
        </w:rPr>
        <w:t>// take 10000 SNPs from the vcf file</w:t>
      </w:r>
    </w:p>
    <w:p w14:paraId="7B4ED437" w14:textId="78507301" w:rsidR="0025391A" w:rsidRDefault="003C374B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25391A">
        <w:rPr>
          <w:rFonts w:ascii="Consolas" w:hAnsi="Consolas" w:cs="Consolas"/>
          <w:color w:val="0000FF"/>
          <w:sz w:val="19"/>
          <w:szCs w:val="19"/>
          <w:highlight w:val="white"/>
        </w:rPr>
        <w:t>while</w:t>
      </w:r>
      <w:r w:rsidR="0025391A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cnt &lt; 1</w:t>
      </w:r>
      <w:r w:rsidR="00B506F2">
        <w:rPr>
          <w:rFonts w:ascii="Consolas" w:hAnsi="Consolas" w:cs="Consolas"/>
          <w:color w:val="000000"/>
          <w:sz w:val="19"/>
          <w:szCs w:val="19"/>
          <w:highlight w:val="white"/>
        </w:rPr>
        <w:t>0</w:t>
      </w:r>
      <w:r w:rsidR="0025391A">
        <w:rPr>
          <w:rFonts w:ascii="Consolas" w:hAnsi="Consolas" w:cs="Consolas"/>
          <w:color w:val="000000"/>
          <w:sz w:val="19"/>
          <w:szCs w:val="19"/>
          <w:highlight w:val="white"/>
        </w:rPr>
        <w:t>0000) {</w:t>
      </w:r>
    </w:p>
    <w:p w14:paraId="0B5BA9F9" w14:textId="4F88D345" w:rsidR="003C374B" w:rsidRPr="003C374B" w:rsidRDefault="003C374B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3C374B">
        <w:rPr>
          <w:rFonts w:ascii="Consolas" w:hAnsi="Consolas" w:cs="Consolas"/>
          <w:color w:val="00B050"/>
          <w:sz w:val="19"/>
          <w:szCs w:val="19"/>
          <w:highlight w:val="white"/>
        </w:rPr>
        <w:t>// load location, ref, alt and then test for whether it is described as a SNP</w:t>
      </w:r>
    </w:p>
    <w:p w14:paraId="1A3040D6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gt;&gt; temp &gt;&gt; loc &gt;&gt; temp &gt;&gt; ref &gt;&gt; alt &gt;&gt; temp &gt;&gt; temp &gt;&gt; temp;</w:t>
      </w:r>
    </w:p>
    <w:p w14:paraId="48341926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g = 0;</w:t>
      </w:r>
    </w:p>
    <w:p w14:paraId="11B5A49E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SNP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007904C3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whil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temp[g] !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\0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!SNP) {</w:t>
      </w:r>
    </w:p>
    <w:p w14:paraId="3DB86BA1" w14:textId="721869C9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temp[g]=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V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temp[g+1]=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T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temp[g+2]=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=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temp[g+3]=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S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temp[g+4]=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N'</w:t>
      </w:r>
      <w:r w:rsidR="00827964">
        <w:rPr>
          <w:rFonts w:ascii="Consolas" w:hAnsi="Consolas" w:cs="Consolas"/>
          <w:color w:val="000000"/>
          <w:sz w:val="19"/>
          <w:szCs w:val="19"/>
          <w:highlight w:val="white"/>
        </w:rPr>
        <w:t>) SNP=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tru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6705E192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g++;</w:t>
      </w:r>
    </w:p>
    <w:p w14:paraId="67AB7A6C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462D4516" w14:textId="77777777" w:rsidR="00BC7211" w:rsidRDefault="00BC7211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51C027D8" w14:textId="43C883CB" w:rsidR="00BC7211" w:rsidRDefault="00BC7211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BC7211">
        <w:rPr>
          <w:rFonts w:ascii="Consolas" w:hAnsi="Consolas" w:cs="Consolas"/>
          <w:color w:val="00B050"/>
          <w:sz w:val="19"/>
          <w:szCs w:val="19"/>
          <w:highlight w:val="white"/>
        </w:rPr>
        <w:t>// if it is a SNP and ref and alt are both single bases (i.e. not an indel)</w:t>
      </w:r>
    </w:p>
    <w:p w14:paraId="38848004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SNP &amp; ref[1]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\0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 alt[1]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\0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 {</w:t>
      </w:r>
    </w:p>
    <w:p w14:paraId="4E2FD9D1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gt;&gt; temp;</w:t>
      </w:r>
    </w:p>
    <w:p w14:paraId="7E74DEE8" w14:textId="77777777" w:rsidR="00BC7211" w:rsidRDefault="00BC7211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64985427" w14:textId="23DF2E49" w:rsidR="00BC7211" w:rsidRPr="00BC7211" w:rsidRDefault="00BC7211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BC7211">
        <w:rPr>
          <w:rFonts w:ascii="Consolas" w:hAnsi="Consolas" w:cs="Consolas"/>
          <w:color w:val="00B050"/>
          <w:sz w:val="19"/>
          <w:szCs w:val="19"/>
          <w:highlight w:val="white"/>
        </w:rPr>
        <w:t>// read the genotype list into ‘line’, setting recipient array to -1</w:t>
      </w:r>
    </w:p>
    <w:p w14:paraId="1CC401E4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.getline(line, 1000000);</w:t>
      </w:r>
    </w:p>
    <w:p w14:paraId="26894EF0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 = 0; f &lt; 10; f++) het[cnt][f] = -1;</w:t>
      </w:r>
    </w:p>
    <w:p w14:paraId="7CA60F1F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nts[5][2]{};</w:t>
      </w:r>
    </w:p>
    <w:p w14:paraId="099F1279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ot[2]{};</w:t>
      </w:r>
    </w:p>
    <w:p w14:paraId="43FF5BDE" w14:textId="77777777" w:rsidR="00BC7211" w:rsidRDefault="00BC7211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36743A14" w14:textId="532812BD" w:rsidR="00BC7211" w:rsidRDefault="00BC7211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BC7211">
        <w:rPr>
          <w:rFonts w:ascii="Consolas" w:hAnsi="Consolas" w:cs="Consolas"/>
          <w:color w:val="00B050"/>
          <w:sz w:val="19"/>
          <w:szCs w:val="19"/>
          <w:highlight w:val="white"/>
        </w:rPr>
        <w:t>// extract genotype info and store region counts of both alleles, plus overall totals</w:t>
      </w:r>
    </w:p>
    <w:p w14:paraId="36946953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 = 0; f &lt; 2504; f++) {</w:t>
      </w:r>
    </w:p>
    <w:p w14:paraId="769965EC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g1 = line[f * 4 + 1] - 48;</w:t>
      </w:r>
    </w:p>
    <w:p w14:paraId="75E80797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g2 = line[f * 4 + 3] - 48;</w:t>
      </w:r>
    </w:p>
    <w:p w14:paraId="61782B9B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nts[pops[f][1]][g1]++;</w:t>
      </w:r>
    </w:p>
    <w:p w14:paraId="5A2DCDF8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nts[pops[f][1]][g2]++;</w:t>
      </w:r>
    </w:p>
    <w:p w14:paraId="2A439C2E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tot[g1]++;</w:t>
      </w:r>
    </w:p>
    <w:p w14:paraId="7ECB5890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tot[g2]++;</w:t>
      </w:r>
    </w:p>
    <w:p w14:paraId="5A1193EE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0064C797" w14:textId="77777777" w:rsidR="004A23E8" w:rsidRDefault="004A23E8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35499D9C" w14:textId="46EF1F2F" w:rsidR="004A23E8" w:rsidRDefault="004A23E8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4A23E8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// calculate heterozygosities and test whether all minor alleles are in one </w:t>
      </w:r>
      <w:r>
        <w:rPr>
          <w:rFonts w:ascii="Consolas" w:hAnsi="Consolas" w:cs="Consolas"/>
          <w:color w:val="00B050"/>
          <w:sz w:val="19"/>
          <w:szCs w:val="19"/>
          <w:highlight w:val="white"/>
        </w:rPr>
        <w:t>reg</w:t>
      </w:r>
      <w:r w:rsidRPr="004A23E8">
        <w:rPr>
          <w:rFonts w:ascii="Consolas" w:hAnsi="Consolas" w:cs="Consolas"/>
          <w:color w:val="00B050"/>
          <w:sz w:val="19"/>
          <w:szCs w:val="19"/>
          <w:highlight w:val="white"/>
        </w:rPr>
        <w:t>ion</w:t>
      </w:r>
    </w:p>
    <w:p w14:paraId="6F6508F8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pop = -1, al = -1;</w:t>
      </w:r>
    </w:p>
    <w:p w14:paraId="1216076F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 = 0; f &lt; 5; f++) {</w:t>
      </w:r>
    </w:p>
    <w:p w14:paraId="7227F22E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q =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(cnts[f][0]) / (cnts[f][0] + cnts[f][1]);</w:t>
      </w:r>
    </w:p>
    <w:p w14:paraId="0182CC25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het[cnt][1 + f] = fq * (1 - fq) * 2;</w:t>
      </w:r>
    </w:p>
    <w:p w14:paraId="11DE5D9E" w14:textId="5E8C292F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cnts[f][0] == tot[0]) pop = f, al = 0;</w:t>
      </w:r>
      <w:r w:rsidR="004A23E8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="004A23E8" w:rsidRPr="004A23E8">
        <w:rPr>
          <w:rFonts w:ascii="Consolas" w:hAnsi="Consolas" w:cs="Consolas"/>
          <w:color w:val="00B050"/>
          <w:sz w:val="19"/>
          <w:szCs w:val="19"/>
          <w:highlight w:val="white"/>
        </w:rPr>
        <w:t>// all reference alleles in one region</w:t>
      </w:r>
    </w:p>
    <w:p w14:paraId="1ABA3664" w14:textId="28E3D0BA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cnts[f][1] == tot[1]) pop = f, al = 1;</w:t>
      </w:r>
      <w:r w:rsidR="004A23E8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="004A23E8" w:rsidRPr="004A23E8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// all </w:t>
      </w:r>
      <w:r w:rsidR="004A23E8">
        <w:rPr>
          <w:rFonts w:ascii="Consolas" w:hAnsi="Consolas" w:cs="Consolas"/>
          <w:color w:val="00B050"/>
          <w:sz w:val="19"/>
          <w:szCs w:val="19"/>
          <w:highlight w:val="white"/>
        </w:rPr>
        <w:t>alternate</w:t>
      </w:r>
      <w:r w:rsidR="004A23E8" w:rsidRPr="004A23E8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alleles in one region</w:t>
      </w:r>
    </w:p>
    <w:p w14:paraId="74C55DF3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46CB254B" w14:textId="77777777" w:rsidR="004A23E8" w:rsidRDefault="004A23E8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7A629126" w14:textId="05523850" w:rsidR="004A23E8" w:rsidRDefault="004A23E8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4A23E8">
        <w:rPr>
          <w:rFonts w:ascii="Consolas" w:hAnsi="Consolas" w:cs="Consolas"/>
          <w:color w:val="00B050"/>
          <w:sz w:val="19"/>
          <w:szCs w:val="19"/>
          <w:highlight w:val="white"/>
        </w:rPr>
        <w:t>// test for transition / transversion</w:t>
      </w:r>
    </w:p>
    <w:p w14:paraId="52B21DA3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rans = 0;</w:t>
      </w:r>
    </w:p>
    <w:p w14:paraId="1627DD18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abs(cng(ref[0]) - cng(alt[0])) == 2) trans = 1;</w:t>
      </w:r>
    </w:p>
    <w:p w14:paraId="3E46FC8D" w14:textId="77777777" w:rsidR="004A23E8" w:rsidRDefault="004A23E8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44537C7F" w14:textId="474663CF" w:rsidR="004A23E8" w:rsidRPr="004A23E8" w:rsidRDefault="004A23E8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4A23E8">
        <w:rPr>
          <w:rFonts w:ascii="Consolas" w:hAnsi="Consolas" w:cs="Consolas"/>
          <w:color w:val="00B050"/>
          <w:sz w:val="19"/>
          <w:szCs w:val="19"/>
          <w:highlight w:val="white"/>
        </w:rPr>
        <w:t>// if one region has all of a minor variant, store details</w:t>
      </w:r>
    </w:p>
    <w:p w14:paraId="1259A442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pop &gt; -1) het[cnt][6] = pop, het[cnt][7] = al, het[cnt][8] = tot[al], het[cnt][9] = trans;</w:t>
      </w:r>
    </w:p>
    <w:p w14:paraId="13FF36D8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alleles[cnt][0] = ref[0], alleles[cnt][1] = alt[0];</w:t>
      </w:r>
    </w:p>
    <w:p w14:paraId="40E7BF28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location[cnt] = loc;</w:t>
      </w:r>
    </w:p>
    <w:p w14:paraId="159D2E56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nt++;</w:t>
      </w:r>
    </w:p>
    <w:p w14:paraId="4A0753B0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1622547E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i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.getline(line, 1000000);</w:t>
      </w:r>
    </w:p>
    <w:p w14:paraId="3E10192D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0AA29E0E" w14:textId="77777777" w:rsidR="0025391A" w:rsidRDefault="0025391A" w:rsidP="00827964">
      <w:pPr>
        <w:tabs>
          <w:tab w:val="left" w:pos="284"/>
          <w:tab w:val="left" w:pos="567"/>
          <w:tab w:val="left" w:pos="851"/>
          <w:tab w:val="left" w:pos="1134"/>
          <w:tab w:val="left" w:pos="1418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14:paraId="4365D541" w14:textId="77777777" w:rsidR="00216090" w:rsidRDefault="00216090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34B2EAE4" w14:textId="62F60E51" w:rsidR="00216090" w:rsidRDefault="00216090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216090">
        <w:rPr>
          <w:rFonts w:ascii="Consolas" w:hAnsi="Consolas" w:cs="Consolas"/>
          <w:color w:val="00B050"/>
          <w:sz w:val="19"/>
          <w:szCs w:val="19"/>
          <w:highlight w:val="white"/>
        </w:rPr>
        <w:t>// calculate the triplet value</w:t>
      </w:r>
      <w:r w:rsidR="00B506F2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from base values for triplet (b1,b2,b3) and the new allele (b4)</w:t>
      </w:r>
    </w:p>
    <w:p w14:paraId="6CAB69A5" w14:textId="60C577DF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riplet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2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3</w:t>
      </w:r>
      <w:r w:rsidR="00B506F2">
        <w:rPr>
          <w:rFonts w:ascii="Consolas" w:hAnsi="Consolas" w:cs="Consolas"/>
          <w:color w:val="808080"/>
          <w:sz w:val="19"/>
          <w:szCs w:val="19"/>
          <w:highlight w:val="white"/>
        </w:rPr>
        <w:t xml:space="preserve">, </w:t>
      </w:r>
      <w:r w:rsidR="00B506F2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="00B506F2">
        <w:rPr>
          <w:rFonts w:ascii="Consolas" w:hAnsi="Consolas" w:cs="Consolas"/>
          <w:color w:val="808080"/>
          <w:sz w:val="19"/>
          <w:szCs w:val="19"/>
          <w:highlight w:val="white"/>
        </w:rPr>
        <w:t xml:space="preserve"> b4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14:paraId="12949E80" w14:textId="6A914AF8" w:rsidR="00B506F2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09F020CF" w14:textId="77777777" w:rsidR="00B506F2" w:rsidRDefault="0025391A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="00B506F2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5C275B4C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x =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2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3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6CE651FE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x == 0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1;</w:t>
      </w:r>
    </w:p>
    <w:p w14:paraId="5AE45FE1" w14:textId="3E06190C" w:rsidR="00B506F2" w:rsidRPr="00CA25E3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2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lt; 3) {</w:t>
      </w:r>
      <w:r w:rsidR="00CA25E3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CA25E3" w:rsidRPr="00CA25E3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// </w:t>
      </w:r>
      <w:r w:rsidR="00CA25E3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if </w:t>
      </w:r>
      <w:r w:rsidR="00CA25E3" w:rsidRPr="00CA25E3">
        <w:rPr>
          <w:rFonts w:ascii="Consolas" w:hAnsi="Consolas" w:cs="Consolas"/>
          <w:color w:val="00B050"/>
          <w:sz w:val="19"/>
          <w:szCs w:val="19"/>
          <w:highlight w:val="white"/>
        </w:rPr>
        <w:t>middle base of triplet = A or C</w:t>
      </w:r>
    </w:p>
    <w:p w14:paraId="063F1614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4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1) * 32 +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2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1) * 16 +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1) * 4 +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3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1;</w:t>
      </w:r>
    </w:p>
    <w:p w14:paraId="3D3EC0DA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2B793EE4" w14:textId="7868ACC1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  <w:r w:rsidR="00CA25E3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CA25E3" w:rsidRPr="00CA25E3">
        <w:rPr>
          <w:rFonts w:ascii="Consolas" w:hAnsi="Consolas" w:cs="Consolas"/>
          <w:color w:val="00B050"/>
          <w:sz w:val="19"/>
          <w:szCs w:val="19"/>
          <w:highlight w:val="white"/>
        </w:rPr>
        <w:t>// otherwise invert the triplet bases</w:t>
      </w:r>
    </w:p>
    <w:p w14:paraId="656E868B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5 -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5C2C7AE8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2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5 -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2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3173EC26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3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5 -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3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47374DCA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4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5 -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4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2FB00C03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4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1) * 32 +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2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1) * 16 +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1) * 4 +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3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1;</w:t>
      </w:r>
    </w:p>
    <w:p w14:paraId="0FC98976" w14:textId="77777777" w:rsidR="00B506F2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} 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</w:p>
    <w:p w14:paraId="00F4605C" w14:textId="41AB3A73" w:rsidR="0025391A" w:rsidRDefault="00B506F2" w:rsidP="00B506F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  <w:r w:rsidR="0025391A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14:paraId="3A216B0F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3B649A38" w14:textId="77777777" w:rsidR="003561A5" w:rsidRDefault="003561A5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1D7D398D" w14:textId="3F213B6E" w:rsidR="003561A5" w:rsidRDefault="003561A5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FF"/>
          <w:sz w:val="19"/>
          <w:szCs w:val="19"/>
          <w:highlight w:val="white"/>
        </w:rPr>
      </w:pPr>
      <w:r w:rsidRPr="003561A5">
        <w:rPr>
          <w:rFonts w:ascii="Consolas" w:hAnsi="Consolas" w:cs="Consolas"/>
          <w:color w:val="00B050"/>
          <w:sz w:val="19"/>
          <w:szCs w:val="19"/>
          <w:highlight w:val="white"/>
        </w:rPr>
        <w:t>// read in the list of 2504 individuals with ‘population’ and ‘region’</w:t>
      </w:r>
    </w:p>
    <w:p w14:paraId="2F14FCC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Pops()</w:t>
      </w:r>
    </w:p>
    <w:p w14:paraId="5332844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14902DCB" w14:textId="0A474E90" w:rsidR="00B506F2" w:rsidRDefault="00B506F2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B506F2">
        <w:rPr>
          <w:rFonts w:ascii="Consolas" w:hAnsi="Consolas" w:cs="Consolas"/>
          <w:color w:val="00B050"/>
          <w:sz w:val="19"/>
          <w:szCs w:val="19"/>
          <w:highlight w:val="white"/>
        </w:rPr>
        <w:t>// I created a file with each 1000g individual, its population and its major region</w:t>
      </w:r>
    </w:p>
    <w:p w14:paraId="5408BEA1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file2[200] 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C:\\Users\\wa100\\Downloads\\inpops.txt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24E73247" w14:textId="2BDB191F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ifstrea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2(infile2);</w:t>
      </w:r>
      <w:bookmarkStart w:id="0" w:name="_GoBack"/>
      <w:bookmarkEnd w:id="0"/>
    </w:p>
    <w:p w14:paraId="54808F5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in2) c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inpops not ope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63086D6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555AC07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ine[200];</w:t>
      </w:r>
    </w:p>
    <w:p w14:paraId="1597901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2.getline(line, 200);</w:t>
      </w:r>
    </w:p>
    <w:p w14:paraId="727EC46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 = 0; i &lt; 2504; i++) {</w:t>
      </w:r>
    </w:p>
    <w:p w14:paraId="0441704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2 &gt;&gt; line;</w:t>
      </w:r>
    </w:p>
    <w:p w14:paraId="5D7DD52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2 &gt;&gt; pops[i][0];</w:t>
      </w:r>
    </w:p>
    <w:p w14:paraId="3F67D05A" w14:textId="349167C9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pops[i][0]--;</w:t>
      </w:r>
      <w:r w:rsidR="00CA25E3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CA25E3" w:rsidRPr="00CA25E3">
        <w:rPr>
          <w:rFonts w:ascii="Consolas" w:hAnsi="Consolas" w:cs="Consolas"/>
          <w:color w:val="00B050"/>
          <w:sz w:val="19"/>
          <w:szCs w:val="19"/>
          <w:highlight w:val="white"/>
        </w:rPr>
        <w:t>// population numbers start at 1, c++ arrays start at zero, so decrement</w:t>
      </w:r>
    </w:p>
    <w:p w14:paraId="0CB0DE98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2 &gt;&gt; pops[i][1];</w:t>
      </w:r>
    </w:p>
    <w:p w14:paraId="7858352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pops[i][1]--;</w:t>
      </w:r>
    </w:p>
    <w:p w14:paraId="6AFBDB07" w14:textId="671F0381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2.getline(line, 200);</w:t>
      </w:r>
      <w:r w:rsidR="00CA25E3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CA25E3" w:rsidRPr="00CA25E3">
        <w:rPr>
          <w:rFonts w:ascii="Consolas" w:hAnsi="Consolas" w:cs="Consolas"/>
          <w:color w:val="00B050"/>
          <w:sz w:val="19"/>
          <w:szCs w:val="19"/>
          <w:highlight w:val="white"/>
        </w:rPr>
        <w:t>// take sex, sample ID and endline character</w:t>
      </w:r>
    </w:p>
    <w:p w14:paraId="5B0E8ED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531F00CB" w14:textId="18E03876" w:rsidR="0025391A" w:rsidRDefault="0025391A" w:rsidP="005E15B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2.close();</w:t>
      </w:r>
    </w:p>
    <w:p w14:paraId="676E5F95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14:paraId="1055D04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0568E7E4" w14:textId="228C03F5" w:rsidR="003561A5" w:rsidRDefault="003561A5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6D54A9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// </w:t>
      </w:r>
      <w:r w:rsidR="006D54A9" w:rsidRPr="006D54A9">
        <w:rPr>
          <w:rFonts w:ascii="Consolas" w:hAnsi="Consolas" w:cs="Consolas"/>
          <w:color w:val="00B050"/>
          <w:sz w:val="19"/>
          <w:szCs w:val="19"/>
          <w:highlight w:val="white"/>
        </w:rPr>
        <w:t>convert base to upper case, stripping out ‘N’s and other characters.</w:t>
      </w:r>
    </w:p>
    <w:p w14:paraId="472475B5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onvert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14:paraId="5CC47DE3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791E653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A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||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C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||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G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||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T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1E1D396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a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A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62302990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c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C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6CB770E5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g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G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5472FD7F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t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T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5A73D82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-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293893B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14:paraId="0DFDE9AA" w14:textId="77777777" w:rsidR="006D54A9" w:rsidRDefault="006D54A9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60F9E20B" w14:textId="77777777" w:rsidR="006D54A9" w:rsidRDefault="006D54A9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6D619E2E" w14:textId="70020E59" w:rsidR="006D54A9" w:rsidRPr="006D54A9" w:rsidRDefault="006D54A9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 w:rsidRPr="006D54A9">
        <w:rPr>
          <w:rFonts w:ascii="Consolas" w:hAnsi="Consolas" w:cs="Consolas"/>
          <w:color w:val="00B050"/>
          <w:sz w:val="19"/>
          <w:szCs w:val="19"/>
          <w:highlight w:val="white"/>
        </w:rPr>
        <w:t>// read in reference bases for the current chromosome</w:t>
      </w:r>
    </w:p>
    <w:p w14:paraId="5988A62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Reference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chro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14:paraId="59D875FB" w14:textId="314CF28E" w:rsidR="0025391A" w:rsidRDefault="006D54A9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7B310C8B" w14:textId="2BD65058" w:rsidR="000C37BD" w:rsidRDefault="000C37BD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0C37BD">
        <w:rPr>
          <w:rFonts w:ascii="Consolas" w:hAnsi="Consolas" w:cs="Consolas"/>
          <w:color w:val="00B050"/>
          <w:sz w:val="19"/>
          <w:szCs w:val="19"/>
          <w:highlight w:val="white"/>
        </w:rPr>
        <w:t>// open reference sequence file</w:t>
      </w:r>
      <w:r w:rsidR="00CA25E3">
        <w:rPr>
          <w:rFonts w:ascii="Consolas" w:hAnsi="Consolas" w:cs="Consolas"/>
          <w:color w:val="00B050"/>
          <w:sz w:val="19"/>
          <w:szCs w:val="19"/>
          <w:highlight w:val="white"/>
        </w:rPr>
        <w:t xml:space="preserve"> as used by the 1000g project</w:t>
      </w:r>
    </w:p>
    <w:p w14:paraId="603315D8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file2[200] 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B:\\hs37d5.fa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22D9DC6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ifstrea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2(infile2);</w:t>
      </w:r>
    </w:p>
    <w:p w14:paraId="1AE8581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in2) cou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not open 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lt;&lt; infile2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\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5E87746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7ED32D5A" w14:textId="6EBF8702" w:rsidR="000C37BD" w:rsidRPr="000C37BD" w:rsidRDefault="000C37BD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ab/>
      </w:r>
      <w:r w:rsidRPr="000C37BD">
        <w:rPr>
          <w:rFonts w:ascii="Consolas" w:hAnsi="Consolas" w:cs="Consolas"/>
          <w:color w:val="00B050"/>
          <w:sz w:val="19"/>
          <w:szCs w:val="19"/>
          <w:highlight w:val="white"/>
        </w:rPr>
        <w:t>// between each chromosome there are non-base letters, here used to count chromosomes</w:t>
      </w:r>
    </w:p>
    <w:p w14:paraId="0D8A0A7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r = 0;</w:t>
      </w:r>
    </w:p>
    <w:p w14:paraId="03BFFF54" w14:textId="615305C1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whil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in2.eof() &amp;&amp; cr&lt;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chro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 {</w:t>
      </w:r>
      <w:r w:rsidR="000C37BD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0C37BD" w:rsidRPr="000C37BD">
        <w:rPr>
          <w:rFonts w:ascii="Consolas" w:hAnsi="Consolas" w:cs="Consolas"/>
          <w:color w:val="00B050"/>
          <w:sz w:val="19"/>
          <w:szCs w:val="19"/>
          <w:highlight w:val="white"/>
        </w:rPr>
        <w:t>// read until focal chromosome is reached</w:t>
      </w:r>
      <w:r w:rsidR="000C37BD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</w:p>
    <w:p w14:paraId="77B2DE4D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2.getline(line, 1000);</w:t>
      </w:r>
    </w:p>
    <w:p w14:paraId="2407374C" w14:textId="0E937A26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line[0] !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A'</w:t>
      </w:r>
      <w:r w:rsidR="006D54A9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&amp; line[0]!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C'</w:t>
      </w:r>
      <w:r w:rsidR="006D54A9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&amp; line[0]!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G'</w:t>
      </w:r>
      <w:r w:rsidR="006D54A9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&amp; line[0]!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N'</w:t>
      </w:r>
      <w:r w:rsidR="006D54A9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&amp; line[0]!=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T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 {</w:t>
      </w:r>
    </w:p>
    <w:p w14:paraId="43E113E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cout &lt;&lt; line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\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2CC4A490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r++;</w:t>
      </w:r>
    </w:p>
    <w:p w14:paraId="0EE9EB87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3EFD4AE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162F1D8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4910B539" w14:textId="0297AC2A" w:rsidR="000C37BD" w:rsidRDefault="000C37BD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0C37BD">
        <w:rPr>
          <w:rFonts w:ascii="Consolas" w:hAnsi="Consolas" w:cs="Consolas"/>
          <w:color w:val="00B050"/>
          <w:sz w:val="19"/>
          <w:szCs w:val="19"/>
          <w:highlight w:val="white"/>
        </w:rPr>
        <w:t>// read into array ‘REF’ after converting to numbers</w:t>
      </w:r>
    </w:p>
    <w:p w14:paraId="288C2121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nt = 0;</w:t>
      </w:r>
    </w:p>
    <w:p w14:paraId="22DFB01A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long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 = 0;</w:t>
      </w:r>
    </w:p>
    <w:p w14:paraId="7A73A95D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ase;</w:t>
      </w:r>
    </w:p>
    <w:p w14:paraId="42353F6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whil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in2.eof() &amp;&amp; cnt&lt;249999999) {</w:t>
      </w:r>
    </w:p>
    <w:p w14:paraId="0FCE64E8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base = in2.get();</w:t>
      </w:r>
    </w:p>
    <w:p w14:paraId="7C01CFE0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base) &gt; 64 &amp;&amp;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(base) &lt; 87) {</w:t>
      </w:r>
    </w:p>
    <w:p w14:paraId="6C90BC08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nt++;</w:t>
      </w:r>
    </w:p>
    <w:p w14:paraId="078A824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++;</w:t>
      </w:r>
    </w:p>
    <w:p w14:paraId="67B3E17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c &gt; 1000000) {</w:t>
      </w:r>
    </w:p>
    <w:p w14:paraId="7ADE4522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 xml:space="preserve">cout &lt;&lt; cnt &lt;&lt;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\n"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14:paraId="3C0F298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c = 0;</w:t>
      </w:r>
    </w:p>
    <w:p w14:paraId="2CB9FE56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765EE33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REF[cnt] = cng(base);</w:t>
      </w:r>
    </w:p>
    <w:p w14:paraId="3140654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0E79ADE9" w14:textId="0FB48A19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base) &gt; 89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  <w:r w:rsidR="000C37BD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="000C37BD" w:rsidRPr="000C37BD">
        <w:rPr>
          <w:rFonts w:ascii="Consolas" w:hAnsi="Consolas" w:cs="Consolas"/>
          <w:color w:val="00B050"/>
          <w:sz w:val="19"/>
          <w:szCs w:val="19"/>
          <w:highlight w:val="white"/>
        </w:rPr>
        <w:t>// escape when lower case text detected</w:t>
      </w:r>
    </w:p>
    <w:p w14:paraId="6D116CB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}</w:t>
      </w:r>
    </w:p>
    <w:p w14:paraId="508423E9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  <w:t>in2.close();</w:t>
      </w:r>
    </w:p>
    <w:p w14:paraId="7862787C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14:paraId="74B51AE4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182D9DB4" w14:textId="332EC52D" w:rsidR="006C302B" w:rsidRPr="00CA25E3" w:rsidRDefault="006C302B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B050"/>
          <w:sz w:val="19"/>
          <w:szCs w:val="19"/>
          <w:highlight w:val="white"/>
        </w:rPr>
      </w:pPr>
      <w:r w:rsidRPr="00CA25E3">
        <w:rPr>
          <w:rFonts w:ascii="Consolas" w:hAnsi="Consolas" w:cs="Consolas"/>
          <w:color w:val="00B050"/>
          <w:sz w:val="19"/>
          <w:szCs w:val="19"/>
          <w:highlight w:val="white"/>
        </w:rPr>
        <w:t>// convert base letters to numbers</w:t>
      </w:r>
    </w:p>
    <w:p w14:paraId="62D581C1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ng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14:paraId="33DFBCBB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14:paraId="29580FD3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A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1;</w:t>
      </w:r>
    </w:p>
    <w:p w14:paraId="3263ECD7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C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2;</w:t>
      </w:r>
    </w:p>
    <w:p w14:paraId="3E81D01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G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3;</w:t>
      </w:r>
    </w:p>
    <w:p w14:paraId="1519EAD7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ba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'T'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4;</w:t>
      </w:r>
    </w:p>
    <w:p w14:paraId="1E52E8B7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;</w:t>
      </w:r>
    </w:p>
    <w:p w14:paraId="66E514A7" w14:textId="22E1E7AE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14:paraId="7D5649BE" w14:textId="77777777" w:rsidR="0025391A" w:rsidRDefault="0025391A" w:rsidP="002539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14:paraId="53382E6E" w14:textId="77777777" w:rsidR="000B0039" w:rsidRPr="00C969CC" w:rsidRDefault="000B0039"/>
    <w:sectPr w:rsidR="000B0039" w:rsidRPr="00C969CC" w:rsidSect="00B16A22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9E1"/>
    <w:rsid w:val="00006987"/>
    <w:rsid w:val="0004652B"/>
    <w:rsid w:val="00061971"/>
    <w:rsid w:val="00081892"/>
    <w:rsid w:val="000B0039"/>
    <w:rsid w:val="000C37BD"/>
    <w:rsid w:val="000E6967"/>
    <w:rsid w:val="001353AD"/>
    <w:rsid w:val="00142843"/>
    <w:rsid w:val="001525D8"/>
    <w:rsid w:val="00204664"/>
    <w:rsid w:val="002128A6"/>
    <w:rsid w:val="00216090"/>
    <w:rsid w:val="0025391A"/>
    <w:rsid w:val="0027744C"/>
    <w:rsid w:val="00297B64"/>
    <w:rsid w:val="002C3D2D"/>
    <w:rsid w:val="002D7860"/>
    <w:rsid w:val="002E4D26"/>
    <w:rsid w:val="002F4623"/>
    <w:rsid w:val="0031563E"/>
    <w:rsid w:val="00335D5A"/>
    <w:rsid w:val="00340913"/>
    <w:rsid w:val="00354E42"/>
    <w:rsid w:val="003561A5"/>
    <w:rsid w:val="003A75A9"/>
    <w:rsid w:val="003B0449"/>
    <w:rsid w:val="003C374B"/>
    <w:rsid w:val="003E6F81"/>
    <w:rsid w:val="00447349"/>
    <w:rsid w:val="004675D9"/>
    <w:rsid w:val="004A23E8"/>
    <w:rsid w:val="004F3C4D"/>
    <w:rsid w:val="00501163"/>
    <w:rsid w:val="00560A77"/>
    <w:rsid w:val="00561F51"/>
    <w:rsid w:val="00564704"/>
    <w:rsid w:val="00590020"/>
    <w:rsid w:val="005D70A3"/>
    <w:rsid w:val="005E15B4"/>
    <w:rsid w:val="006C034B"/>
    <w:rsid w:val="006C302B"/>
    <w:rsid w:val="006D02A0"/>
    <w:rsid w:val="006D54A9"/>
    <w:rsid w:val="006F716C"/>
    <w:rsid w:val="007704B0"/>
    <w:rsid w:val="00780A6D"/>
    <w:rsid w:val="007E0E8A"/>
    <w:rsid w:val="00827964"/>
    <w:rsid w:val="00827F60"/>
    <w:rsid w:val="00830108"/>
    <w:rsid w:val="00842313"/>
    <w:rsid w:val="0085236B"/>
    <w:rsid w:val="00890CC2"/>
    <w:rsid w:val="008A3584"/>
    <w:rsid w:val="008C6F70"/>
    <w:rsid w:val="009443FB"/>
    <w:rsid w:val="00957D8B"/>
    <w:rsid w:val="00981652"/>
    <w:rsid w:val="00A64D2D"/>
    <w:rsid w:val="00AC0464"/>
    <w:rsid w:val="00B009E1"/>
    <w:rsid w:val="00B03FC7"/>
    <w:rsid w:val="00B16A22"/>
    <w:rsid w:val="00B22C66"/>
    <w:rsid w:val="00B506F2"/>
    <w:rsid w:val="00BA12B1"/>
    <w:rsid w:val="00BB7AB7"/>
    <w:rsid w:val="00BC2759"/>
    <w:rsid w:val="00BC2E40"/>
    <w:rsid w:val="00BC7211"/>
    <w:rsid w:val="00C00D0C"/>
    <w:rsid w:val="00C31870"/>
    <w:rsid w:val="00C428A4"/>
    <w:rsid w:val="00C445E3"/>
    <w:rsid w:val="00C54B86"/>
    <w:rsid w:val="00C969CC"/>
    <w:rsid w:val="00C9793E"/>
    <w:rsid w:val="00CA25E3"/>
    <w:rsid w:val="00CC10FD"/>
    <w:rsid w:val="00D30642"/>
    <w:rsid w:val="00D549F7"/>
    <w:rsid w:val="00D810D2"/>
    <w:rsid w:val="00D8344F"/>
    <w:rsid w:val="00D95528"/>
    <w:rsid w:val="00DC3780"/>
    <w:rsid w:val="00E139E0"/>
    <w:rsid w:val="00E36244"/>
    <w:rsid w:val="00E378EE"/>
    <w:rsid w:val="00E54F6D"/>
    <w:rsid w:val="00E742C2"/>
    <w:rsid w:val="00EF5A7E"/>
    <w:rsid w:val="00F24779"/>
    <w:rsid w:val="00F36367"/>
    <w:rsid w:val="00F577B2"/>
    <w:rsid w:val="00FA4930"/>
    <w:rsid w:val="00FA4C7E"/>
    <w:rsid w:val="00FB651A"/>
    <w:rsid w:val="00FB70B5"/>
    <w:rsid w:val="00FE40E2"/>
    <w:rsid w:val="00FF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68A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011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1163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1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1707</Words>
  <Characters>9731</Characters>
  <Application>Microsoft Macintosh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Amos</dc:creator>
  <cp:lastModifiedBy>William Amos</cp:lastModifiedBy>
  <cp:revision>20</cp:revision>
  <dcterms:created xsi:type="dcterms:W3CDTF">2019-07-25T13:51:00Z</dcterms:created>
  <dcterms:modified xsi:type="dcterms:W3CDTF">2019-08-06T12:21:00Z</dcterms:modified>
</cp:coreProperties>
</file>